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4994" w:type="pct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455"/>
        <w:gridCol w:w="5623"/>
        <w:gridCol w:w="1487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2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  <w:t>Dat</w:t>
            </w:r>
            <w:bookmarkStart w:id="3" w:name="_GoBack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  <w:t>abase</w:t>
            </w:r>
            <w:bookmarkEnd w:id="3"/>
          </w:p>
        </w:tc>
        <w:tc>
          <w:tcPr>
            <w:tcW w:w="293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  <w:t>Search strategy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Number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2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8"/>
                <w:szCs w:val="28"/>
              </w:rPr>
              <w:t>PubMed</w:t>
            </w:r>
          </w:p>
        </w:tc>
        <w:tc>
          <w:tcPr>
            <w:tcW w:w="29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(((((((((Cognitive Dysfunction*[Title/Abstract]) OR (Cognitive Impairment*[Title/Abstract])) OR (Cognitive Disorder*[Title/Abstract])) OR (Neurocognitive Disorder*[Title/Abstract])) OR (Cognitive Decline*[Title/Abstract])) OR (Mental Deterioration*[T</w:t>
            </w:r>
            <w:bookmarkStart w:id="0" w:name="OLE_LINK2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tle/Abstract])) OR (deliri*[Title/Abstract])) AND ((Postoperative*[Title/Abstract]) OR (post-operative[Title/Abstract]))) OR (((POD[Title/Abstract]) OR (POCD[Title/Abstract])) OR (Perioperative neurocognitive dysfunction[Title/Abst</w:t>
            </w:r>
            <w:bookmarkStart w:id="1" w:name="OLE_LINK1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act]))) AND (((((((((cognitive therapy[Title/Abstract]) OR (cognitive training[Title/Abstract])) OR (cognitive retraining[</w:t>
            </w:r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itle/Abstract])) Perioperative neurocognitive dysfunctionOR (cognitive support[Title/Abstract])) OR (cognitive stimulation[Title/Abstract])) OR (cognitive intervention[Title/Abstract])) OR (cogniti</w:t>
            </w:r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ve exercise[Title/Abstract])) OR (memory therapy[Title/Abstract])) OR (memory training[Title/Abstract]))</w:t>
            </w:r>
          </w:p>
        </w:tc>
        <w:tc>
          <w:tcPr>
            <w:tcW w:w="777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2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Web of Science</w:t>
            </w:r>
          </w:p>
        </w:tc>
        <w:tc>
          <w:tcPr>
            <w:tcW w:w="29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>(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TS=(“cognitive therapy” OR “cognitive training” OR “cognitive retraining” OR “cognitive support” OR “cognitive stimulation” OR “cognitive intervention” OR “cognitive exercise” OR “memory therapy OR memory training” )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>) AND ((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TS=(“deliri*” OR “Cognitive Dysfunction*” OR “Cognitive Impairment*” OR “Cognitive Disorder*” OR “Neurocognitive Disorder*” OR “Cognitive Decline*” OR “Mental Deterioration*” )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 xml:space="preserve"> AND (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TS=("Postoperative*" OR "post-operative")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>)) OR (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</w:rPr>
              <w:t>TS=("Perioperative neurocognitive dysfunction" OR "POCD" OR "POD")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AFAFC"/>
                <w:lang w:val="en-US" w:eastAsia="zh-CN"/>
              </w:rPr>
              <w:t>))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77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2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Embase</w:t>
            </w:r>
          </w:p>
        </w:tc>
        <w:tc>
          <w:tcPr>
            <w:tcW w:w="29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'cognitive therapy':ab,ti OR 'cognitive training':ab,ti OR 'cognitive retraining':ab,ti OR 'cognitive support':ab,ti OR 'cognitive stimulation':ab,ti OR 'cognitive intervention':ab,ti OR 'cognitive exercise':ab,ti OR 'memory therapy':ab,ti OR 'memory training':ab,ti) AND ((('deliri*':ab,ti OR 'Cognitive Dysfunction*':ab,ti OR 'Cognitive Impairment*':ab,ti OR 'Cognitive Disorder*':ab,ti OR 'Neurocognitive Disorder*':ab,ti OR 'Cognitive Decline*':ab,ti OR 'Mental Deterioration*':ab,ti) AND ('Postoperative*':ab,ti OR 'post-operative':ab,ti)) OR 'Perioperative neurocognitive dysfunction':ab,ti OR 'POCD':ab,ti OR 'POD':ab,ti )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777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2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Cochrane</w:t>
            </w:r>
          </w:p>
        </w:tc>
        <w:tc>
          <w:tcPr>
            <w:tcW w:w="29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“cognitive therapy” OR “cognitive training” OR “cognitive retraining” OR “cognitive support” OR “cognitive stimulation” OR “cognitive intervention” OR “cognitive exercise” OR “memory therapy OR memory training”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0742</w:t>
            </w:r>
          </w:p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“deliri*” OR “Cognitive Dysfunction*” OR “Cognitive Impairment*” OR “Cognitive Disorder*” OR “Neurocognitive Disorder*” OR “Cognitive Decline*” OR “Mental Deterioration</w:t>
            </w:r>
            <w:bookmarkStart w:id="2" w:name="OLE_LINK3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*”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5339</w:t>
            </w:r>
          </w:p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"Postoperative*" OR "post-operative"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35118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"Perioperative neurocognitive dysfunction" OR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"POCD" OR "POD"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965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(#1) AND ((#2 </w:t>
            </w:r>
            <w:bookmarkEnd w:id="2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ND #3) OR #4)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69</w:t>
            </w:r>
          </w:p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#6   only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instrText xml:space="preserve"> HYPERLINK "http://www-cochranelibrary-com-443.webvpn.bjmu.tsg211.com/en/search?searchBy=1&amp;searchText=PEEP&amp;isWordVariations=&amp;resultPerPage=25&amp;searchType=basic&amp;forceTypeSelection=true&amp;selectedType=central&amp;displayText=&amp;orderBy=relevancy&amp;p_p_id=scolarissearchresultsportlet_WAR_scolarissearchresults&amp;p_p_lifecycle=0&amp;p_p_state=normal&amp;p_p_mode=view&amp;p_p_col_id=column-1&amp;p_p_col_count=1" </w:instrTex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Trial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  25</w:t>
            </w:r>
          </w:p>
        </w:tc>
        <w:tc>
          <w:tcPr>
            <w:tcW w:w="777" w:type="pct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F2472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72C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  <w:rsid w:val="07965ECF"/>
    <w:rsid w:val="2DE13035"/>
    <w:rsid w:val="2E432F55"/>
    <w:rsid w:val="3C362A07"/>
    <w:rsid w:val="655304FE"/>
    <w:rsid w:val="67CD6155"/>
    <w:rsid w:val="7D66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75B6" w:themeColor="accent1" w:themeShade="BF"/>
      <w:sz w:val="28"/>
      <w:szCs w:val="2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5B9BD5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1F4E79" w:themeColor="accent1" w:themeShade="80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1F4E79" w:themeColor="accent1" w:themeShade="80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after="200" w:line="240" w:lineRule="auto"/>
    </w:pPr>
    <w:rPr>
      <w:b/>
      <w:bCs/>
      <w:color w:val="5B9BD5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2">
    <w:name w:val="Subtitle"/>
    <w:basedOn w:val="1"/>
    <w:next w:val="1"/>
    <w:link w:val="29"/>
    <w:qFormat/>
    <w:uiPriority w:val="11"/>
    <w:rPr>
      <w:rFonts w:asciiTheme="majorHAnsi" w:hAnsiTheme="majorHAnsi" w:eastAsiaTheme="majorEastAsia" w:cstheme="majorBidi"/>
      <w:i/>
      <w:iCs/>
      <w:color w:val="5B9BD5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3">
    <w:name w:val="Title"/>
    <w:basedOn w:val="1"/>
    <w:next w:val="1"/>
    <w:link w:val="28"/>
    <w:qFormat/>
    <w:uiPriority w:val="10"/>
    <w:pPr>
      <w:pBdr>
        <w:bottom w:val="single" w:color="5B9BD5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333F50" w:themeColor="text2" w:themeShade="BF"/>
      <w:spacing w:val="5"/>
      <w:kern w:val="28"/>
      <w:sz w:val="52"/>
      <w:szCs w:val="52"/>
    </w:r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Emphasis"/>
    <w:basedOn w:val="15"/>
    <w:qFormat/>
    <w:uiPriority w:val="20"/>
    <w:rPr>
      <w:i/>
      <w:iCs/>
    </w:rPr>
  </w:style>
  <w:style w:type="character" w:styleId="18">
    <w:name w:val="Hyperlink"/>
    <w:basedOn w:val="15"/>
    <w:semiHidden/>
    <w:unhideWhenUsed/>
    <w:uiPriority w:val="99"/>
    <w:rPr>
      <w:color w:val="0000FF"/>
      <w:u w:val="single"/>
    </w:rPr>
  </w:style>
  <w:style w:type="character" w:customStyle="1" w:styleId="19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b/>
      <w:bCs/>
      <w:color w:val="2E75B6" w:themeColor="accent1" w:themeShade="BF"/>
      <w:sz w:val="28"/>
      <w:szCs w:val="28"/>
    </w:rPr>
  </w:style>
  <w:style w:type="character" w:customStyle="1" w:styleId="20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1">
    <w:name w:val="Heading 3 Char"/>
    <w:basedOn w:val="15"/>
    <w:link w:val="4"/>
    <w:semiHidden/>
    <w:qFormat/>
    <w:uiPriority w:val="9"/>
    <w:rPr>
      <w:rFonts w:asciiTheme="majorHAnsi" w:hAnsiTheme="majorHAnsi" w:eastAsiaTheme="majorEastAsia" w:cstheme="majorBidi"/>
      <w:b/>
      <w:b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22">
    <w:name w:val="Heading 4 Char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23">
    <w:name w:val="Heading 5 Char"/>
    <w:basedOn w:val="15"/>
    <w:link w:val="6"/>
    <w:semiHidden/>
    <w:qFormat/>
    <w:uiPriority w:val="9"/>
    <w:rPr>
      <w:rFonts w:asciiTheme="majorHAnsi" w:hAnsiTheme="majorHAnsi" w:eastAsiaTheme="majorEastAsia" w:cstheme="majorBidi"/>
      <w:color w:val="1F4E79" w:themeColor="accent1" w:themeShade="80"/>
    </w:rPr>
  </w:style>
  <w:style w:type="character" w:customStyle="1" w:styleId="24">
    <w:name w:val="Heading 6 Char"/>
    <w:basedOn w:val="15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1F4E79" w:themeColor="accent1" w:themeShade="80"/>
    </w:rPr>
  </w:style>
  <w:style w:type="character" w:customStyle="1" w:styleId="25">
    <w:name w:val="Heading 7 Char"/>
    <w:basedOn w:val="15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6">
    <w:name w:val="Heading 8 Char"/>
    <w:basedOn w:val="15"/>
    <w:link w:val="9"/>
    <w:semiHidden/>
    <w:qFormat/>
    <w:uiPriority w:val="9"/>
    <w:rPr>
      <w:rFonts w:asciiTheme="majorHAnsi" w:hAnsiTheme="majorHAnsi" w:eastAsiaTheme="majorEastAsia" w:cstheme="majorBidi"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Heading 9 Char"/>
    <w:basedOn w:val="15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Title Char"/>
    <w:basedOn w:val="15"/>
    <w:link w:val="13"/>
    <w:qFormat/>
    <w:uiPriority w:val="10"/>
    <w:rPr>
      <w:rFonts w:asciiTheme="majorHAnsi" w:hAnsiTheme="majorHAnsi" w:eastAsiaTheme="majorEastAsia" w:cstheme="majorBidi"/>
      <w:color w:val="333F50" w:themeColor="text2" w:themeShade="BF"/>
      <w:spacing w:val="5"/>
      <w:kern w:val="28"/>
      <w:sz w:val="52"/>
      <w:szCs w:val="52"/>
    </w:rPr>
  </w:style>
  <w:style w:type="character" w:customStyle="1" w:styleId="29">
    <w:name w:val="Subtitle Char"/>
    <w:basedOn w:val="15"/>
    <w:link w:val="12"/>
    <w:qFormat/>
    <w:uiPriority w:val="11"/>
    <w:rPr>
      <w:rFonts w:asciiTheme="majorHAnsi" w:hAnsiTheme="majorHAnsi" w:eastAsiaTheme="majorEastAsia" w:cstheme="majorBidi"/>
      <w:i/>
      <w:iCs/>
      <w:color w:val="5B9BD5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30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31">
    <w:name w:val="List Paragraph"/>
    <w:basedOn w:val="1"/>
    <w:qFormat/>
    <w:uiPriority w:val="34"/>
    <w:pPr>
      <w:spacing w:after="200" w:line="276" w:lineRule="auto"/>
      <w:ind w:left="720"/>
      <w:contextualSpacing/>
    </w:pPr>
  </w:style>
  <w:style w:type="paragraph" w:styleId="32">
    <w:name w:val="Quote"/>
    <w:basedOn w:val="1"/>
    <w:next w:val="1"/>
    <w:link w:val="33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33">
    <w:name w:val="Quote Char"/>
    <w:basedOn w:val="15"/>
    <w:link w:val="32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34">
    <w:name w:val="Intense Quote"/>
    <w:basedOn w:val="1"/>
    <w:next w:val="1"/>
    <w:link w:val="35"/>
    <w:qFormat/>
    <w:uiPriority w:val="30"/>
    <w:pPr>
      <w:pBdr>
        <w:bottom w:val="single" w:color="5B9BD5" w:themeColor="accent1" w:sz="4" w:space="4"/>
      </w:pBdr>
      <w:spacing w:before="200" w:after="280"/>
      <w:ind w:left="936" w:right="936"/>
    </w:pPr>
    <w:rPr>
      <w:b/>
      <w:bCs/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35">
    <w:name w:val="Intense Quote Char"/>
    <w:basedOn w:val="15"/>
    <w:link w:val="34"/>
    <w:qFormat/>
    <w:uiPriority w:val="30"/>
    <w:rPr>
      <w:b/>
      <w:bCs/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36">
    <w:name w:val="Subtle Emphasis"/>
    <w:basedOn w:val="15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37">
    <w:name w:val="Intense Emphasis"/>
    <w:basedOn w:val="15"/>
    <w:qFormat/>
    <w:uiPriority w:val="21"/>
    <w:rPr>
      <w:b/>
      <w:bCs/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38">
    <w:name w:val="Subtle Reference"/>
    <w:basedOn w:val="15"/>
    <w:qFormat/>
    <w:uiPriority w:val="31"/>
    <w:rPr>
      <w:smallCaps/>
      <w:color w:val="ED7D31" w:themeColor="accent2"/>
      <w:u w:val="single"/>
      <w14:textFill>
        <w14:solidFill>
          <w14:schemeClr w14:val="accent2"/>
        </w14:solidFill>
      </w14:textFill>
    </w:rPr>
  </w:style>
  <w:style w:type="character" w:customStyle="1" w:styleId="39">
    <w:name w:val="Intense Reference"/>
    <w:basedOn w:val="15"/>
    <w:qFormat/>
    <w:uiPriority w:val="32"/>
    <w:rPr>
      <w:b/>
      <w:bCs/>
      <w:smallCaps/>
      <w:color w:val="ED7D31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40">
    <w:name w:val="Book Title"/>
    <w:basedOn w:val="15"/>
    <w:qFormat/>
    <w:uiPriority w:val="33"/>
    <w:rPr>
      <w:b/>
      <w:bCs/>
      <w:smallCaps/>
      <w:spacing w:val="5"/>
    </w:rPr>
  </w:style>
  <w:style w:type="paragraph" w:customStyle="1" w:styleId="41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85</Words>
  <Characters>3306</Characters>
  <Lines>60</Lines>
  <Paragraphs>55</Paragraphs>
  <TotalTime>8</TotalTime>
  <ScaleCrop>false</ScaleCrop>
  <LinksUpToDate>false</LinksUpToDate>
  <CharactersWithSpaces>36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8:45:00Z</dcterms:created>
  <dc:creator>GCREDO</dc:creator>
  <cp:lastModifiedBy>拾心。</cp:lastModifiedBy>
  <dcterms:modified xsi:type="dcterms:W3CDTF">2023-01-17T01:1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65D9A25C44746D6826A715F90C7B1FD</vt:lpwstr>
  </property>
</Properties>
</file>